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300" w:type="dxa"/>
        <w:tblInd w:w="93" w:type="dxa"/>
        <w:tblLook w:val="04A0" w:firstRow="1" w:lastRow="0" w:firstColumn="1" w:lastColumn="0" w:noHBand="0" w:noVBand="1"/>
      </w:tblPr>
      <w:tblGrid>
        <w:gridCol w:w="2000"/>
        <w:gridCol w:w="2240"/>
        <w:gridCol w:w="1871"/>
        <w:gridCol w:w="2189"/>
      </w:tblGrid>
      <w:tr w:rsidR="004E220A" w:rsidRPr="004E220A" w:rsidTr="00E50E8E">
        <w:trPr>
          <w:trHeight w:val="270"/>
        </w:trPr>
        <w:tc>
          <w:tcPr>
            <w:tcW w:w="8300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4E220A" w:rsidRPr="004E220A" w:rsidRDefault="004E220A" w:rsidP="004E220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2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pplementary Table S</w:t>
            </w:r>
            <w:r w:rsidR="009424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  <w:r w:rsidRPr="004E22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: Clinical Characteristics of the PCa</w:t>
            </w:r>
            <w:r w:rsidR="00FA4F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patients</w:t>
            </w:r>
            <w:bookmarkStart w:id="0" w:name="_GoBack"/>
            <w:bookmarkEnd w:id="0"/>
          </w:p>
        </w:tc>
      </w:tr>
      <w:tr w:rsidR="004E220A" w:rsidRPr="004E220A" w:rsidTr="00E50E8E">
        <w:trPr>
          <w:trHeight w:val="300"/>
        </w:trPr>
        <w:tc>
          <w:tcPr>
            <w:tcW w:w="20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220A" w:rsidRPr="004E220A" w:rsidRDefault="004E220A" w:rsidP="004E22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22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tients</w:t>
            </w:r>
          </w:p>
        </w:tc>
        <w:tc>
          <w:tcPr>
            <w:tcW w:w="22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220A" w:rsidRPr="004E220A" w:rsidRDefault="004E220A" w:rsidP="004E22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22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 (median, range)</w:t>
            </w:r>
          </w:p>
        </w:tc>
        <w:tc>
          <w:tcPr>
            <w:tcW w:w="187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220A" w:rsidRPr="004E220A" w:rsidRDefault="004E220A" w:rsidP="004E22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22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urces</w:t>
            </w:r>
          </w:p>
        </w:tc>
        <w:tc>
          <w:tcPr>
            <w:tcW w:w="218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220A" w:rsidRPr="004E220A" w:rsidRDefault="004E220A" w:rsidP="004E22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22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Pathological grade</w:t>
            </w:r>
          </w:p>
        </w:tc>
      </w:tr>
      <w:tr w:rsidR="004E220A" w:rsidRPr="004E220A" w:rsidTr="004E220A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20A" w:rsidRPr="004E220A" w:rsidRDefault="004E220A" w:rsidP="004E22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20A" w:rsidRPr="004E220A" w:rsidRDefault="004E220A" w:rsidP="004E22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20A" w:rsidRPr="004E220A" w:rsidRDefault="004E220A" w:rsidP="004E22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20A" w:rsidRPr="004E220A" w:rsidRDefault="004E220A" w:rsidP="004E22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E220A" w:rsidRPr="004E220A" w:rsidTr="004E220A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20A" w:rsidRPr="004E220A" w:rsidRDefault="004E220A" w:rsidP="004E22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22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a (n=16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20A" w:rsidRPr="004E220A" w:rsidRDefault="004E220A" w:rsidP="004E22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22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(43-7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20A" w:rsidRPr="004E220A" w:rsidRDefault="004E220A" w:rsidP="004E22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22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dical prostatectomy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20A" w:rsidRPr="004E220A" w:rsidRDefault="00FD7A5F" w:rsidP="004E22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eason 6: n=3</w:t>
            </w:r>
          </w:p>
        </w:tc>
      </w:tr>
      <w:tr w:rsidR="004E220A" w:rsidRPr="004E220A" w:rsidTr="004E220A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20A" w:rsidRPr="004E220A" w:rsidRDefault="004E220A" w:rsidP="004E22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20A" w:rsidRPr="004E220A" w:rsidRDefault="004E220A" w:rsidP="004E22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20A" w:rsidRPr="004E220A" w:rsidRDefault="004E220A" w:rsidP="004E22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20A" w:rsidRPr="004E220A" w:rsidRDefault="00FD7A5F" w:rsidP="004E22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eason 7: n=7</w:t>
            </w:r>
          </w:p>
        </w:tc>
      </w:tr>
      <w:tr w:rsidR="004E220A" w:rsidRPr="004E220A" w:rsidTr="00E50E8E">
        <w:trPr>
          <w:trHeight w:val="300"/>
        </w:trPr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20A" w:rsidRPr="004E220A" w:rsidRDefault="004E220A" w:rsidP="004E22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20A" w:rsidRPr="004E220A" w:rsidRDefault="004E220A" w:rsidP="004E22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20A" w:rsidRPr="004E220A" w:rsidRDefault="004E220A" w:rsidP="004E22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20A" w:rsidRPr="004E220A" w:rsidRDefault="00FD7A5F" w:rsidP="004E22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eason 8: n=4</w:t>
            </w:r>
          </w:p>
        </w:tc>
      </w:tr>
      <w:tr w:rsidR="004E220A" w:rsidRPr="004E220A" w:rsidTr="00E50E8E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220A" w:rsidRPr="004E220A" w:rsidRDefault="004E220A" w:rsidP="004E22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220A" w:rsidRPr="004E220A" w:rsidRDefault="004E220A" w:rsidP="004E22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220A" w:rsidRPr="004E220A" w:rsidRDefault="004E220A" w:rsidP="004E22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220A" w:rsidRPr="004E220A" w:rsidRDefault="00FD7A5F" w:rsidP="004E22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eason 9: n=2</w:t>
            </w:r>
          </w:p>
        </w:tc>
      </w:tr>
    </w:tbl>
    <w:p w:rsidR="001C5EB6" w:rsidRDefault="001C5EB6"/>
    <w:sectPr w:rsidR="001C5EB6" w:rsidSect="001C5E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D21D9" w:rsidRDefault="00AD21D9" w:rsidP="00B41BDD">
      <w:r>
        <w:separator/>
      </w:r>
    </w:p>
  </w:endnote>
  <w:endnote w:type="continuationSeparator" w:id="0">
    <w:p w:rsidR="00AD21D9" w:rsidRDefault="00AD21D9" w:rsidP="00B41B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D21D9" w:rsidRDefault="00AD21D9" w:rsidP="00B41BDD">
      <w:r>
        <w:separator/>
      </w:r>
    </w:p>
  </w:footnote>
  <w:footnote w:type="continuationSeparator" w:id="0">
    <w:p w:rsidR="00AD21D9" w:rsidRDefault="00AD21D9" w:rsidP="00B41B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E220A"/>
    <w:rsid w:val="001C5EB6"/>
    <w:rsid w:val="00426F41"/>
    <w:rsid w:val="004E220A"/>
    <w:rsid w:val="00587A2A"/>
    <w:rsid w:val="00685BFE"/>
    <w:rsid w:val="006C70E8"/>
    <w:rsid w:val="00942487"/>
    <w:rsid w:val="00A54AD4"/>
    <w:rsid w:val="00AD21D9"/>
    <w:rsid w:val="00B41BDD"/>
    <w:rsid w:val="00BE5B61"/>
    <w:rsid w:val="00C727B0"/>
    <w:rsid w:val="00D26615"/>
    <w:rsid w:val="00D60B2B"/>
    <w:rsid w:val="00DB2ED4"/>
    <w:rsid w:val="00E50E8E"/>
    <w:rsid w:val="00F55A9C"/>
    <w:rsid w:val="00FA4FCD"/>
    <w:rsid w:val="00FD7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925900"/>
  <w15:docId w15:val="{A5C408AD-A959-4E7E-A664-B1742CAB7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C5EB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1B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41BD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41B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41BDD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587A2A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587A2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410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3</Characters>
  <Application>Microsoft Office Word</Application>
  <DocSecurity>0</DocSecurity>
  <Lines>1</Lines>
  <Paragraphs>1</Paragraphs>
  <ScaleCrop>false</ScaleCrop>
  <Company>Microsoft</Company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long xingbo</cp:lastModifiedBy>
  <cp:revision>9</cp:revision>
  <dcterms:created xsi:type="dcterms:W3CDTF">2019-03-06T13:42:00Z</dcterms:created>
  <dcterms:modified xsi:type="dcterms:W3CDTF">2020-03-01T01:56:00Z</dcterms:modified>
</cp:coreProperties>
</file>